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FE8B2" w14:textId="0BBF1DF9" w:rsidR="002B3D2A" w:rsidRPr="00C6594A" w:rsidRDefault="00C6594A" w:rsidP="00C6594A">
      <w:pPr>
        <w:pStyle w:val="Title"/>
        <w:rPr>
          <w:rFonts w:eastAsia="Times New Roman"/>
          <w:sz w:val="48"/>
          <w:szCs w:val="48"/>
        </w:rPr>
      </w:pPr>
      <w:r w:rsidRPr="00C6594A">
        <w:rPr>
          <w:rFonts w:eastAsia="Times New Roman"/>
          <w:sz w:val="48"/>
          <w:szCs w:val="48"/>
        </w:rPr>
        <w:t xml:space="preserve">Positive-sentiment topics (any review with a sentiment score </w:t>
      </w:r>
      <w:r w:rsidR="0008512B">
        <w:rPr>
          <w:rFonts w:eastAsia="Times New Roman"/>
          <w:sz w:val="48"/>
          <w:szCs w:val="48"/>
        </w:rPr>
        <w:t>&gt;</w:t>
      </w:r>
      <w:r w:rsidRPr="00C6594A">
        <w:rPr>
          <w:rFonts w:eastAsia="Times New Roman"/>
          <w:sz w:val="48"/>
          <w:szCs w:val="48"/>
        </w:rPr>
        <w:t xml:space="preserve"> </w:t>
      </w:r>
      <w:r w:rsidRPr="00C6594A">
        <w:rPr>
          <w:rFonts w:eastAsia="Times New Roman"/>
          <w:sz w:val="48"/>
          <w:szCs w:val="48"/>
        </w:rPr>
        <w:t>+0.2</w:t>
      </w:r>
      <w:r w:rsidRPr="00C6594A">
        <w:rPr>
          <w:rFonts w:eastAsia="Times New Roman"/>
          <w:sz w:val="48"/>
          <w:szCs w:val="48"/>
        </w:rPr>
        <w:t>)</w:t>
      </w:r>
    </w:p>
    <w:tbl>
      <w:tblPr>
        <w:tblW w:w="89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8"/>
        <w:gridCol w:w="1535"/>
        <w:gridCol w:w="5352"/>
        <w:gridCol w:w="1055"/>
      </w:tblGrid>
      <w:tr w:rsidR="002B3D2A" w14:paraId="48CBF0AB" w14:textId="77777777" w:rsidTr="005A2CE0">
        <w:trPr>
          <w:trHeight w:val="261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EBCF8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45ACD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Generated Name</w:t>
            </w:r>
          </w:p>
        </w:tc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C22BE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y Words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DBCAC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Reviews</w:t>
            </w:r>
          </w:p>
        </w:tc>
      </w:tr>
      <w:tr w:rsidR="002B3D2A" w14:paraId="1E4D9A3D" w14:textId="77777777" w:rsidTr="005A2CE0">
        <w:trPr>
          <w:trHeight w:val="197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CB653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B5EB2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Care</w:t>
            </w:r>
          </w:p>
        </w:tc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CDCFA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*"care" + 0.028*"staff" + 0.025*"treat" + 0.024*"hospital" + 0.020*"respect" + 0.020*"nurse" + 0.017*"team" + 0.017*"ward" + 0.017*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ld_li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 + 0.015*"doctor"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66F04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2B3D2A" w14:paraId="1013EF74" w14:textId="77777777" w:rsidTr="005A2CE0">
        <w:trPr>
          <w:trHeight w:val="261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2C8F7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4650D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&amp; E</w:t>
            </w:r>
          </w:p>
        </w:tc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57BD7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*"hour" + 0.018*"minute" + 0.015*"attend" + 0.014*"visit" + 0.014*"nurse" + 0.012*"ray" + 0.012*"follow" + 0.012*"service" + 0.011*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ellent_servi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 + 0.010*"wait"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CB1F5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2B3D2A" w14:paraId="6D5A60FC" w14:textId="77777777" w:rsidTr="005A2CE0">
        <w:trPr>
          <w:trHeight w:val="261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5FABF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167C7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ssions</w:t>
            </w:r>
          </w:p>
        </w:tc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6F078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*"time" + 0.016*"good" + 0.016*"hospital" + 0.015*"wait" + 0.014*"staff" + 0.013*"find" + 0.012*"wonderful" + 0.011*"doctor" + 0.011*"excellent" + 0.011*"appointment"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407C2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2B3D2A" w14:paraId="6CC004F2" w14:textId="77777777" w:rsidTr="005A2CE0">
        <w:trPr>
          <w:trHeight w:val="197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796A3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AC50E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vice</w:t>
            </w:r>
          </w:p>
        </w:tc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67BC1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*"give" + 0.017*"staff" + 0.016*"time" + 0.015*"excellent" + 0.014*"service" + 0.014*"hospital" + 0.013*"care" + 0.011*"treatment" + 0.011*"work" + 0.010*"wonderful"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69ADE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2B3D2A" w14:paraId="7BBE84F3" w14:textId="77777777" w:rsidTr="005A2CE0">
        <w:trPr>
          <w:trHeight w:val="197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AB100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514DB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ediatrics</w:t>
            </w:r>
            <w:proofErr w:type="spellEnd"/>
          </w:p>
        </w:tc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DF6D0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*"staff" + 0.023*"make" + 0.022*"doctor" + 0.021*"care" + 0.018*"amaze" + 0.017*"brilliant" + 0.017*"daughter" + 0.014*"nurse" + 0.012*"midwife" + 0.012*"great"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28113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</w:tr>
      <w:tr w:rsidR="002B3D2A" w14:paraId="1C8D8DC9" w14:textId="77777777" w:rsidTr="005A2CE0">
        <w:trPr>
          <w:trHeight w:val="261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F5051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91EF3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ointment and Consultation</w:t>
            </w:r>
          </w:p>
        </w:tc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51CDB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*"happy" + 0.021*"staff" + 0.020*"appointment" + 0.018*"treatment" + 0.018*"consultant" + 0.018*"visit" + 0.017*"excellent" + 0.013*"department" + 0.013*"impress" + 0.013*"service"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0C977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</w:tr>
      <w:tr w:rsidR="002B3D2A" w14:paraId="2B750822" w14:textId="77777777" w:rsidTr="005A2CE0">
        <w:trPr>
          <w:trHeight w:val="197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50A4B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8DAE0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ling with Anxieties </w:t>
            </w:r>
          </w:p>
        </w:tc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1B87D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*"ease" + 0.031*"staff" + 0.029*"put" + 0.028*"nurse" + 0.024*"make" + 0.023*"procedure" + 0.017*"attend" + 0.015*"feel" + 0.014*"visit" + 0.013*"great"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F69A6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2B3D2A" w14:paraId="3C565AD2" w14:textId="77777777" w:rsidTr="005A2CE0">
        <w:trPr>
          <w:trHeight w:val="197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5B986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B13DD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5B205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*"ward" + 0.038*"care" + 0.026*"surgeon" + 0.021*"operation" + 0.019*"nurse" + 0.018*"surgery" + 0.017*"staff" + 0.016*"excellent" + 0.015*"team" + 0.015*"hospital"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B2E27" w14:textId="77777777" w:rsidR="002B3D2A" w:rsidRDefault="002B3D2A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</w:tbl>
    <w:p w14:paraId="57E6FD29" w14:textId="77777777" w:rsidR="002B3D2A" w:rsidRDefault="002B3D2A" w:rsidP="002B3D2A">
      <w:pPr>
        <w:rPr>
          <w:rFonts w:ascii="Times New Roman" w:eastAsia="Times New Roman" w:hAnsi="Times New Roman" w:cs="Times New Roman"/>
        </w:rPr>
      </w:pPr>
    </w:p>
    <w:p w14:paraId="7C965715" w14:textId="77777777" w:rsidR="00947B2B" w:rsidRDefault="00947B2B"/>
    <w:sectPr w:rsidR="00947B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D2A"/>
    <w:rsid w:val="0008512B"/>
    <w:rsid w:val="000C639E"/>
    <w:rsid w:val="002B3D2A"/>
    <w:rsid w:val="003678EB"/>
    <w:rsid w:val="004C7325"/>
    <w:rsid w:val="00597F62"/>
    <w:rsid w:val="007D01D9"/>
    <w:rsid w:val="00947B2B"/>
    <w:rsid w:val="00BF32DB"/>
    <w:rsid w:val="00C65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C94ED"/>
  <w15:chartTrackingRefBased/>
  <w15:docId w15:val="{52202F8F-D33E-4445-950E-465FB1B25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D2A"/>
    <w:pPr>
      <w:spacing w:after="0" w:line="240" w:lineRule="auto"/>
    </w:pPr>
    <w:rPr>
      <w:rFonts w:ascii="Calibri" w:eastAsiaTheme="minorEastAsia" w:hAnsi="Calibri" w:cs="Calibri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6594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594A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alexander</dc:creator>
  <cp:keywords/>
  <dc:description/>
  <cp:lastModifiedBy>george alexander</cp:lastModifiedBy>
  <cp:revision>3</cp:revision>
  <dcterms:created xsi:type="dcterms:W3CDTF">2022-04-04T16:12:00Z</dcterms:created>
  <dcterms:modified xsi:type="dcterms:W3CDTF">2022-04-04T16:13:00Z</dcterms:modified>
</cp:coreProperties>
</file>